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4D5D7" w14:textId="77777777" w:rsidR="00135152" w:rsidRPr="0042549D" w:rsidRDefault="00135152" w:rsidP="001351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: </w:t>
      </w:r>
      <w:r w:rsidRPr="0064522E">
        <w:rPr>
          <w:rFonts w:ascii="Times New Roman" w:hAnsi="Times New Roman" w:cs="Times New Roman"/>
          <w:sz w:val="24"/>
          <w:szCs w:val="24"/>
        </w:rPr>
        <w:t xml:space="preserve">Trends of incidenc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452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,492 subjects with </w:t>
      </w:r>
      <w:r w:rsidRPr="00A0341D">
        <w:rPr>
          <w:rFonts w:ascii="Times New Roman" w:hAnsi="Times New Roman" w:cs="Times New Roman"/>
          <w:sz w:val="24"/>
          <w:szCs w:val="24"/>
        </w:rPr>
        <w:t>sepsis related hospitaliz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522E">
        <w:rPr>
          <w:rFonts w:ascii="Times New Roman" w:hAnsi="Times New Roman" w:cs="Times New Roman"/>
          <w:sz w:val="24"/>
          <w:szCs w:val="24"/>
        </w:rPr>
        <w:t>in the calendar periods between 2009 and 2016.</w:t>
      </w:r>
      <w:r>
        <w:rPr>
          <w:rFonts w:ascii="Times New Roman" w:hAnsi="Times New Roman" w:cs="Times New Roman"/>
          <w:sz w:val="24"/>
          <w:szCs w:val="24"/>
        </w:rPr>
        <w:t xml:space="preserve"> Inc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ence is reported as number of events/100 admissions in the whole cohort and in different age groups.</w:t>
      </w:r>
    </w:p>
    <w:tbl>
      <w:tblPr>
        <w:tblStyle w:val="Grigliatabella"/>
        <w:tblW w:w="0" w:type="auto"/>
        <w:tblInd w:w="250" w:type="dxa"/>
        <w:tblLook w:val="04A0" w:firstRow="1" w:lastRow="0" w:firstColumn="1" w:lastColumn="0" w:noHBand="0" w:noVBand="1"/>
      </w:tblPr>
      <w:tblGrid>
        <w:gridCol w:w="2261"/>
        <w:gridCol w:w="2405"/>
        <w:gridCol w:w="2405"/>
        <w:gridCol w:w="2405"/>
        <w:gridCol w:w="2405"/>
        <w:gridCol w:w="2118"/>
      </w:tblGrid>
      <w:tr w:rsidR="00135152" w:rsidRPr="00841453" w14:paraId="5F739086" w14:textId="77777777" w:rsidTr="003065B5"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C8994" w14:textId="77777777" w:rsidR="00135152" w:rsidRPr="00841453" w:rsidRDefault="00841453" w:rsidP="003065B5">
            <w:pPr>
              <w:spacing w:before="12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69888" w14:textId="77777777" w:rsidR="00135152" w:rsidRPr="00841453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2009-2010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661DD" w14:textId="77777777" w:rsidR="00135152" w:rsidRPr="00841453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2011 - 2012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52791" w14:textId="77777777" w:rsidR="00135152" w:rsidRPr="00841453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2013 - 201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95B4" w14:textId="77777777" w:rsidR="00135152" w:rsidRPr="00841453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2015 - 201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B04CA" w14:textId="77777777" w:rsidR="00135152" w:rsidRPr="00841453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4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35152" w:rsidRPr="007A1029" w14:paraId="0EC93E18" w14:textId="77777777" w:rsidTr="003065B5"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C4808" w14:textId="77777777" w:rsidR="00135152" w:rsidRPr="007A1029" w:rsidRDefault="00135152" w:rsidP="003065B5">
            <w:pPr>
              <w:spacing w:before="12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cas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45591" w14:textId="77777777" w:rsidR="00135152" w:rsidRPr="007A1029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3.8 – 4.5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35C7E" w14:textId="77777777" w:rsidR="00135152" w:rsidRPr="007A1029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4.6 – 5.4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005D1" w14:textId="77777777" w:rsidR="00135152" w:rsidRPr="007A1029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C1E08" w14:textId="77777777" w:rsidR="00135152" w:rsidRPr="007A1029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(5.1 – 5.8</w:t>
            </w: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90389" w14:textId="77777777" w:rsidR="00135152" w:rsidRPr="007A1029" w:rsidRDefault="00135152" w:rsidP="003065B5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4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35152" w:rsidRPr="007A1029" w14:paraId="5A7EE589" w14:textId="77777777" w:rsidTr="003065B5"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95FCF59" w14:textId="77777777" w:rsidR="00135152" w:rsidRPr="007A1029" w:rsidRDefault="00135152" w:rsidP="003065B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0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6968EF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  <w:r w:rsidRPr="007A1029">
              <w:rPr>
                <w:rFonts w:ascii="Times New Roman" w:hAnsi="Times New Roman" w:cs="Times New Roman"/>
                <w:b/>
                <w:sz w:val="24"/>
                <w:szCs w:val="24"/>
              </w:rPr>
              <w:t>80 yea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A275C1" w14:textId="77777777" w:rsidR="00135152" w:rsidRPr="007A1029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4.6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28C4096" w14:textId="77777777" w:rsidR="00135152" w:rsidRPr="007A1029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(4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.7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967B4E" w14:textId="77777777" w:rsidR="00135152" w:rsidRPr="007A1029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D053DBF" w14:textId="77777777" w:rsidR="00135152" w:rsidRPr="007A1029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5.9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D1E9D22" w14:textId="77777777" w:rsidR="00135152" w:rsidRPr="007A1029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35152" w14:paraId="0739846F" w14:textId="77777777" w:rsidTr="003065B5">
        <w:trPr>
          <w:trHeight w:val="491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89DD9" w14:textId="77777777" w:rsidR="00135152" w:rsidRPr="007A1029" w:rsidRDefault="00135152" w:rsidP="003065B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&lt;</w:t>
            </w:r>
            <w:r w:rsidRPr="007A1029">
              <w:rPr>
                <w:rFonts w:ascii="Times New Roman" w:hAnsi="Times New Roman" w:cs="Times New Roman"/>
                <w:b/>
                <w:sz w:val="24"/>
                <w:szCs w:val="24"/>
              </w:rPr>
              <w:t>80 year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C68F3" w14:textId="77777777" w:rsidR="00135152" w:rsidRPr="008B36BF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 – 3.8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2E0F5" w14:textId="77777777" w:rsidR="00135152" w:rsidRPr="008B36BF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4.1 – 5.2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CF710" w14:textId="77777777" w:rsidR="00135152" w:rsidRPr="008B36BF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3.3 – 4.2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EF58E" w14:textId="77777777" w:rsidR="00135152" w:rsidRPr="008B36BF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4.1 – 5.0</w:t>
            </w:r>
            <w:r w:rsidRPr="008B3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F3322" w14:textId="77777777" w:rsidR="00135152" w:rsidRPr="008B36BF" w:rsidRDefault="00135152" w:rsidP="003065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449A4B13" w14:textId="77777777" w:rsidR="00135152" w:rsidRPr="000E7709" w:rsidRDefault="00135152" w:rsidP="00135152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  <w:sectPr w:rsidR="00135152" w:rsidRPr="000E7709" w:rsidSect="00BD7E08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0E7709">
        <w:rPr>
          <w:rFonts w:ascii="Times New Roman" w:hAnsi="Times New Roman" w:cs="Times New Roman"/>
          <w:sz w:val="24"/>
          <w:szCs w:val="24"/>
        </w:rPr>
        <w:t xml:space="preserve">Data reported as mean and </w:t>
      </w:r>
      <w:r>
        <w:rPr>
          <w:rFonts w:ascii="Times New Roman" w:hAnsi="Times New Roman" w:cs="Times New Roman"/>
          <w:sz w:val="24"/>
          <w:szCs w:val="24"/>
        </w:rPr>
        <w:t>(95% confidence interval)</w:t>
      </w:r>
    </w:p>
    <w:p w14:paraId="6E3EECF2" w14:textId="77777777" w:rsidR="00382318" w:rsidRDefault="00382318" w:rsidP="00135152"/>
    <w:sectPr w:rsidR="00382318" w:rsidSect="0013515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152"/>
    <w:rsid w:val="00135152"/>
    <w:rsid w:val="00382318"/>
    <w:rsid w:val="0084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E12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5152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5152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5152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5152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bbri</dc:creator>
  <cp:keywords/>
  <dc:description/>
  <cp:lastModifiedBy>Andrea Fabbri</cp:lastModifiedBy>
  <cp:revision>2</cp:revision>
  <dcterms:created xsi:type="dcterms:W3CDTF">2019-04-17T13:48:00Z</dcterms:created>
  <dcterms:modified xsi:type="dcterms:W3CDTF">2019-04-24T10:18:00Z</dcterms:modified>
</cp:coreProperties>
</file>